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12108" w14:textId="77777777" w:rsidR="001C3BC3" w:rsidRPr="001C3BC3" w:rsidRDefault="001C3BC3" w:rsidP="001C3BC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C3BC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2 Table.</w:t>
      </w:r>
      <w:r w:rsidRPr="009D176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9D176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urther o</w:t>
      </w:r>
      <w:bookmarkStart w:id="0" w:name="_GoBack"/>
      <w:bookmarkEnd w:id="0"/>
      <w:r w:rsidRPr="009D176D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utcomes.</w:t>
      </w:r>
      <w:r w:rsidRPr="009D176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is table summarizes secondary outcomes recorded during the study.</w:t>
      </w:r>
    </w:p>
    <w:p w14:paraId="4BACF238" w14:textId="77777777" w:rsidR="001C3BC3" w:rsidRDefault="001C3BC3" w:rsidP="001C3BC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146"/>
        <w:tblW w:w="9214" w:type="dxa"/>
        <w:tblLayout w:type="fixed"/>
        <w:tblLook w:val="0420" w:firstRow="1" w:lastRow="0" w:firstColumn="0" w:lastColumn="0" w:noHBand="0" w:noVBand="1"/>
      </w:tblPr>
      <w:tblGrid>
        <w:gridCol w:w="1418"/>
        <w:gridCol w:w="1843"/>
        <w:gridCol w:w="1559"/>
        <w:gridCol w:w="142"/>
        <w:gridCol w:w="20"/>
        <w:gridCol w:w="2106"/>
        <w:gridCol w:w="1843"/>
        <w:gridCol w:w="238"/>
        <w:gridCol w:w="45"/>
      </w:tblGrid>
      <w:tr w:rsidR="001C3BC3" w:rsidRPr="00867BDB" w14:paraId="659CF2C4" w14:textId="77777777" w:rsidTr="001C3BC3">
        <w:trPr>
          <w:tblHeader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1EA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552C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IAPV, 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N = 9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394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44A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RCC, 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N = 9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1C3BC3" w:rsidRPr="00867BDB" w14:paraId="5C359C24" w14:textId="77777777" w:rsidTr="001C3BC3">
        <w:trPr>
          <w:gridAfter w:val="1"/>
          <w:wAfter w:w="45" w:type="dxa"/>
          <w:tblHeader/>
        </w:trPr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2E48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5B4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3B1C" w14:textId="77777777" w:rsidR="001C3BC3" w:rsidRPr="00066260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61A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>During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5A61A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/ </w:t>
            </w:r>
            <w:r w:rsidRPr="005A61AE">
              <w:rPr>
                <w:rFonts w:ascii="Times New Roman" w:eastAsia="Arial" w:hAnsi="Times New Roman" w:cs="Times New Roman"/>
                <w:b/>
                <w:i/>
                <w:color w:val="000000"/>
                <w:sz w:val="16"/>
                <w:szCs w:val="16"/>
                <w:lang w:val="en-US"/>
              </w:rPr>
              <w:t>Following</w:t>
            </w:r>
            <w:r w:rsidRPr="005A61A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814E" w14:textId="77777777" w:rsidR="001C3BC3" w:rsidRPr="00066260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68E6" w14:textId="77777777" w:rsidR="001C3BC3" w:rsidRPr="00066260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180C" w14:textId="77777777" w:rsidR="001C3BC3" w:rsidRPr="00066260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A61A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US"/>
              </w:rPr>
              <w:t>During / Following</w:t>
            </w:r>
          </w:p>
        </w:tc>
        <w:tc>
          <w:tcPr>
            <w:tcW w:w="23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4BB0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5619FF13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FF00" w14:textId="77777777" w:rsidR="001C3BC3" w:rsidRPr="005A61AE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A61AE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Tidal volume before and after IAPV/ERCC [mL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A6863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39 (400, 49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5915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440 (389, 522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D6088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D1C72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392 (376, 52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90F7E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448 (360, 495)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41298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1508959C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B5C09" w14:textId="77777777" w:rsidR="001C3BC3" w:rsidRPr="005A61AE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A61AE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Arterial oxygen saturation after IAPV/ERCC [%] 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A0D5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5.1 (94.7, 95.3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E3D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93.2 (86.5, 95.2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6A95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B6BC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5.70 (94.33, 96.73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D20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92.70 (91.80, 94.10)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D4C6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267D5540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47C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Missing valu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F8446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547C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F7D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3779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024E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3FF7D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09B39999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C2F06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Resistanc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 during IAPV/ERCC (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kpa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/L/s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CA8D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8.00 (7.68, 12.09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671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9.26 (6.79, 12.17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F2F3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BBA7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8.51 (7.03, 10.5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2F1F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8.87 (6.80, 11.24)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9C47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356F1B2E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8403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Missing valu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59D8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52C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99D78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AE421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E902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94B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30A75FCA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2805E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Peak inspiratory pressure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during IAPV/ERCC 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[m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ar]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4E1E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33 (31, 4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8C90A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34 (29, 38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5640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AD00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37 (33, 39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CAACA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36 (33, 39)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0CAF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67404C1F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29E1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Missing valu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828F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7CCA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531C7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3801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632F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F3A66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292885EC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1EC6" w14:textId="77777777" w:rsidR="001C3BC3" w:rsidRPr="005A61AE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A61AE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Intrinsic PEEP after IAPV/ERCC [mbar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5FC8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4.9 (13.0, 18.1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94AEE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14.0 (13.0, 16.0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C6D0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1E01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5.00 (14.15, 17.4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F27D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15.10 (14.35, 19.50)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955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60A6E2C4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7B9D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Missing valu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0F773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C035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78B65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B68E1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32248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6F3E1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758B086E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65D9" w14:textId="77777777" w:rsidR="001C3BC3" w:rsidRPr="005A61AE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A61AE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Tracheobronchial secretions [mg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E1E3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0.65 (0.64, 0.8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9B22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0.60 (0.58, 0.72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F5A7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FB10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0.65 (0.62, 0.72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33DCC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i/>
                <w:color w:val="000000"/>
                <w:sz w:val="16"/>
                <w:szCs w:val="16"/>
                <w:lang w:val="en-US"/>
              </w:rPr>
              <w:t>0.67 (0.65, 0.78)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A2A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23157B08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F5866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Missing valu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F2562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A02D5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843C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CF05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7E97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E5526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1838A961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DAEC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Central venous pressure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 during IAPV/ERCC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 [mmHg]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7166F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1.0 (9.5, 15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69C2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1.4 (9.1, 14.2)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EB41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2E3CC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0.0 (9.0, 12.0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D20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1.8 (8.6, 14.2)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AB32D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867BDB" w14:paraId="0901761F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6B485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Missing valu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83AB0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0731D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CFF12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1FB8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A8F0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E9E2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130941" w14:paraId="705E42DF" w14:textId="77777777" w:rsidTr="001C3BC3">
        <w:trPr>
          <w:gridAfter w:val="1"/>
          <w:wAfter w:w="45" w:type="dxa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2FD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0941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PaO2/FiO2  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4E3B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0941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38 (133, 146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30254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D22A2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6A40E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062A9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30941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41 (139, 172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2</w:t>
            </w:r>
          </w:p>
        </w:tc>
        <w:tc>
          <w:tcPr>
            <w:tcW w:w="2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5C25E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C3BC3" w:rsidRPr="00316712" w14:paraId="6D64A297" w14:textId="77777777" w:rsidTr="001C3BC3">
        <w:tc>
          <w:tcPr>
            <w:tcW w:w="9214" w:type="dxa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6416" w14:textId="77777777" w:rsidR="001C3BC3" w:rsidRPr="00867BDB" w:rsidRDefault="001C3BC3" w:rsidP="001C3B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867BD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n (%); Median (IQR)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130941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within three hours after the intervention</w:t>
            </w:r>
          </w:p>
        </w:tc>
      </w:tr>
    </w:tbl>
    <w:p w14:paraId="48BE6BC6" w14:textId="77777777" w:rsidR="00DB0E7F" w:rsidRDefault="00DB0E7F"/>
    <w:sectPr w:rsidR="00DB0E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BC3"/>
    <w:rsid w:val="001641AF"/>
    <w:rsid w:val="001C3BC3"/>
    <w:rsid w:val="001D7AED"/>
    <w:rsid w:val="006C0864"/>
    <w:rsid w:val="00DB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42B10A8"/>
  <w15:chartTrackingRefBased/>
  <w15:docId w15:val="{4B559F3A-EC23-4B53-89A1-CC3C682C9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BC3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5" ma:contentTypeDescription="Create a new document." ma:contentTypeScope="" ma:versionID="fc736a5158be98bc014720666286ecb9">
  <xsd:schema xmlns:xsd="http://www.w3.org/2001/XMLSchema" xmlns:xs="http://www.w3.org/2001/XMLSchema" xmlns:p="http://schemas.microsoft.com/office/2006/metadata/properties" xmlns:ns3="02286aed-0c95-4259-99a0-47740fe7fa9e" xmlns:ns4="a1172e20-fec5-46bb-bbee-0bdb30cd02ba" targetNamespace="http://schemas.microsoft.com/office/2006/metadata/properties" ma:root="true" ma:fieldsID="40b29436cb0664030cd9851d56d0bf23" ns3:_="" ns4:_="">
    <xsd:import namespace="02286aed-0c95-4259-99a0-47740fe7fa9e"/>
    <xsd:import namespace="a1172e20-fec5-46bb-bbee-0bdb30cd0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286aed-0c95-4259-99a0-47740fe7fa9e" xsi:nil="true"/>
  </documentManagement>
</p:properties>
</file>

<file path=customXml/itemProps1.xml><?xml version="1.0" encoding="utf-8"?>
<ds:datastoreItem xmlns:ds="http://schemas.openxmlformats.org/officeDocument/2006/customXml" ds:itemID="{2807A54A-835A-4F38-8E38-C6A9288EAB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a1172e20-fec5-46bb-bbee-0bdb30cd0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BC96CA-0EF6-4205-BEEC-B3FBB0AF8F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930C43-3DE5-4F7E-BECD-3B2B5B8330DE}">
  <ds:schemaRefs>
    <ds:schemaRef ds:uri="http://purl.org/dc/terms/"/>
    <ds:schemaRef ds:uri="http://schemas.microsoft.com/office/2006/documentManagement/types"/>
    <ds:schemaRef ds:uri="a1172e20-fec5-46bb-bbee-0bdb30cd02ba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02286aed-0c95-4259-99a0-47740fe7fa9e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Julius Valentin</dc:creator>
  <cp:keywords/>
  <dc:description/>
  <cp:lastModifiedBy>Kunz, Julius Valentin</cp:lastModifiedBy>
  <cp:revision>1</cp:revision>
  <dcterms:created xsi:type="dcterms:W3CDTF">2025-05-25T14:26:00Z</dcterms:created>
  <dcterms:modified xsi:type="dcterms:W3CDTF">2025-05-2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